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4"/>
        </w:rPr>
        <w:t>Supporting Information S</w:t>
      </w:r>
      <w:r>
        <w:rPr>
          <w:rFonts w:cs="Arial" w:ascii="Arial" w:hAnsi="Arial"/>
          <w:b/>
          <w:sz w:val="24"/>
        </w:rPr>
        <w:t>8</w:t>
      </w:r>
      <w:r>
        <w:rPr>
          <w:rFonts w:cs="Arial" w:ascii="Arial" w:hAnsi="Arial"/>
          <w:b/>
          <w:sz w:val="24"/>
        </w:rPr>
        <w:t xml:space="preserve">. </w:t>
      </w:r>
      <w:r>
        <w:rPr>
          <w:rFonts w:cs="Arial" w:ascii="Arial" w:hAnsi="Arial"/>
          <w:b/>
          <w:color w:val="000000"/>
          <w:kern w:val="0"/>
          <w:sz w:val="24"/>
        </w:rPr>
        <w:t>Leave-one-out cross-validation of prediction of survival time for</w:t>
      </w:r>
      <w:r>
        <w:rPr>
          <w:rFonts w:cs="Arial" w:ascii="Arial" w:hAnsi="Arial"/>
          <w:b/>
          <w:kern w:val="0"/>
          <w:sz w:val="24"/>
        </w:rPr>
        <w:t xml:space="preserve"> 34 deceased patient</w:t>
      </w:r>
      <w:r>
        <w:rPr>
          <w:rFonts w:cs="Arial" w:ascii="Arial" w:hAnsi="Arial"/>
          <w:b/>
          <w:color w:val="000000"/>
          <w:kern w:val="0"/>
          <w:sz w:val="24"/>
        </w:rPr>
        <w:t>s using the four-gene model</w:t>
      </w:r>
    </w:p>
    <w:p>
      <w:pPr>
        <w:pStyle w:val="Normal"/>
        <w:spacing w:lineRule="exact" w:line="400"/>
        <w:rPr>
          <w:rFonts w:ascii="Arial" w:hAnsi="Arial" w:cs="Arial"/>
          <w:b/>
          <w:b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color w:val="000000"/>
          <w:kern w:val="0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855"/>
        <w:gridCol w:w="857"/>
        <w:gridCol w:w="857"/>
        <w:gridCol w:w="856"/>
        <w:gridCol w:w="1321"/>
        <w:gridCol w:w="858"/>
        <w:gridCol w:w="922"/>
        <w:gridCol w:w="858"/>
      </w:tblGrid>
      <w:tr>
        <w:trPr>
          <w:trHeight w:val="285" w:hRule="atLeas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(Intercept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ENP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D2L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rvival_predict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urvival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ifferenc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de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71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40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70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4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38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71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3389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4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82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9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3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73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4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246243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8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71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6.0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1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64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8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7606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6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53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4.51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0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80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6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36047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70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6.35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60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70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475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1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6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69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3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52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1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828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1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.35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6.3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9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6.36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1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3956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5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3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88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77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5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69827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4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5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9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66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4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7065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17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.8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3.3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2.7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40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17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3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460232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83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28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43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1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4.77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83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3582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83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.11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4.95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1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6.10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83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667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2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7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94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1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75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2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321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6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70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6.05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84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6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0786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2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35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4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69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2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47774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27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7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6.99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1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41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27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172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6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4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62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31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56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6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67951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6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4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69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3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57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6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840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38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00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43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1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16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38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3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2218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0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46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55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5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27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0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6313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1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35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3.01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4.3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24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1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5195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9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9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4.86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34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60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9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56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5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3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69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60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5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35545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7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5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62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59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7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8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3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71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95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45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53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3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82398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85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6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2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6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97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85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723123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1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90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8.5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0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4.62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1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066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1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5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33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3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55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1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9186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1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7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71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61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1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090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1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70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56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8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59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1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79141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3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5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4.99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0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81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43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78969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2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7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10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3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77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62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063043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I</w:t>
            </w:r>
          </w:p>
        </w:tc>
      </w:tr>
      <w:tr>
        <w:trPr>
          <w:trHeight w:val="285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7 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65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62 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27 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59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57 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.5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12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I</w:t>
            </w:r>
          </w:p>
        </w:tc>
      </w:tr>
      <w:tr>
        <w:trPr>
          <w:trHeight w:val="285" w:hRule="atLeast"/>
        </w:trPr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70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97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15.23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3.49 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5.69 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0.70 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5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46843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0:49:00Z</dcterms:created>
  <dc:creator>Lenovo</dc:creator>
  <dc:description/>
  <dc:language>en-US</dc:language>
  <cp:lastModifiedBy>mmcclella</cp:lastModifiedBy>
  <dcterms:modified xsi:type="dcterms:W3CDTF">2011-09-14T00:49:00Z</dcterms:modified>
  <cp:revision>2</cp:revision>
  <dc:subject/>
  <dc:title>Supplement table 3</dc:title>
</cp:coreProperties>
</file>